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C5ECF" w14:textId="03CE48DD" w:rsidR="00960656" w:rsidRPr="00960656" w:rsidRDefault="00EB6B8E" w:rsidP="00D9748A">
      <w:pPr>
        <w:spacing w:line="400" w:lineRule="exact"/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 xml:space="preserve">Additional fil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bidi="en-US"/>
        </w:rPr>
        <w:t>1</w:t>
      </w:r>
      <w:r w:rsidR="00300C56" w:rsidRPr="00960656">
        <w:rPr>
          <w:rFonts w:ascii="Times New Roman" w:hAnsi="Times New Roman" w:cs="Times New Roman" w:hint="eastAsia"/>
          <w:sz w:val="24"/>
          <w:szCs w:val="24"/>
          <w:lang w:bidi="en-US"/>
        </w:rPr>
        <w:t xml:space="preserve">: 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>T</w:t>
      </w:r>
      <w:r w:rsidR="00300C56" w:rsidRPr="00960656">
        <w:rPr>
          <w:rFonts w:ascii="Times New Roman" w:hAnsi="Times New Roman" w:cs="Times New Roman" w:hint="eastAsia"/>
          <w:sz w:val="24"/>
          <w:szCs w:val="24"/>
          <w:lang w:bidi="en-US"/>
        </w:rPr>
        <w:t>able S1</w:t>
      </w:r>
    </w:p>
    <w:p w14:paraId="206B3A85" w14:textId="795D3049" w:rsidR="00300C56" w:rsidRPr="00960656" w:rsidRDefault="00300C56" w:rsidP="00D9748A">
      <w:pPr>
        <w:spacing w:line="400" w:lineRule="exact"/>
        <w:rPr>
          <w:rFonts w:ascii="Times New Roman" w:hAnsi="Times New Roman" w:cs="Times New Roman"/>
          <w:sz w:val="24"/>
          <w:szCs w:val="24"/>
          <w:lang w:bidi="en-US"/>
        </w:rPr>
      </w:pPr>
      <w:r w:rsidRPr="00960656">
        <w:rPr>
          <w:rFonts w:ascii="Times New Roman" w:hAnsi="Times New Roman" w:cs="Times New Roman"/>
          <w:sz w:val="24"/>
          <w:szCs w:val="24"/>
          <w:lang w:bidi="en-US"/>
        </w:rPr>
        <w:t xml:space="preserve">DOTS 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>P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>rogram Efficacy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 xml:space="preserve">: </w:t>
      </w:r>
      <w:r w:rsidR="00BA4084">
        <w:rPr>
          <w:rFonts w:ascii="Times New Roman" w:hAnsi="Times New Roman" w:cs="Times New Roman"/>
          <w:sz w:val="24"/>
          <w:szCs w:val="24"/>
          <w:lang w:bidi="en-US"/>
        </w:rPr>
        <w:t xml:space="preserve">Items of 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>Patient Appraisal</w:t>
      </w:r>
    </w:p>
    <w:p w14:paraId="354C9D9F" w14:textId="77777777" w:rsidR="00300C56" w:rsidRPr="00960656" w:rsidRDefault="00300C56" w:rsidP="00D9748A">
      <w:pPr>
        <w:spacing w:line="400" w:lineRule="exact"/>
        <w:rPr>
          <w:rFonts w:ascii="Times New Roman" w:hAnsi="Times New Roman" w:cs="Times New Roman"/>
          <w:sz w:val="24"/>
          <w:szCs w:val="24"/>
          <w:lang w:bidi="en-US"/>
        </w:rPr>
      </w:pPr>
    </w:p>
    <w:p w14:paraId="27BA011E" w14:textId="07126B5E" w:rsidR="00D9748A" w:rsidRPr="00960656" w:rsidRDefault="00D9748A" w:rsidP="00D9748A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</w:rPr>
      </w:pPr>
      <w:r w:rsidRPr="00960656">
        <w:rPr>
          <w:rFonts w:ascii="Times New Roman" w:hAnsi="Times New Roman" w:cs="Times New Roman"/>
          <w:sz w:val="24"/>
          <w:szCs w:val="24"/>
          <w:lang w:bidi="en-US"/>
        </w:rPr>
        <w:t>Please circle the number that best matches your feelings about the support you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 xml:space="preserve"> ha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 xml:space="preserve">ve received from </w:t>
      </w:r>
      <w:r w:rsidR="00960656" w:rsidRPr="00960656">
        <w:rPr>
          <w:rFonts w:ascii="Times New Roman" w:hAnsi="Times New Roman" w:cs="Times New Roman"/>
          <w:sz w:val="24"/>
          <w:szCs w:val="24"/>
          <w:lang w:bidi="en-US"/>
        </w:rPr>
        <w:t xml:space="preserve">the 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>staff involved in your treatment (at public health center</w:t>
      </w:r>
      <w:r w:rsidR="002F56E4" w:rsidRPr="00960656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>, hospital</w:t>
      </w:r>
      <w:r w:rsidR="002F56E4" w:rsidRPr="00960656">
        <w:rPr>
          <w:rFonts w:ascii="Times New Roman" w:hAnsi="Times New Roman" w:cs="Times New Roman"/>
          <w:sz w:val="24"/>
          <w:szCs w:val="24"/>
          <w:lang w:bidi="en-US"/>
        </w:rPr>
        <w:t>s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>, pharmac</w:t>
      </w:r>
      <w:r w:rsidR="002F56E4" w:rsidRPr="00960656">
        <w:rPr>
          <w:rFonts w:ascii="Times New Roman" w:hAnsi="Times New Roman" w:cs="Times New Roman"/>
          <w:sz w:val="24"/>
          <w:szCs w:val="24"/>
          <w:lang w:bidi="en-US"/>
        </w:rPr>
        <w:t>ies</w:t>
      </w:r>
      <w:r w:rsidRPr="00960656">
        <w:rPr>
          <w:rFonts w:ascii="Times New Roman" w:hAnsi="Times New Roman" w:cs="Times New Roman"/>
          <w:sz w:val="24"/>
          <w:szCs w:val="24"/>
          <w:lang w:bidi="en-US"/>
        </w:rPr>
        <w:t>, etc.)</w:t>
      </w:r>
      <w:r w:rsidRPr="00960656">
        <w:rPr>
          <w:rFonts w:ascii="Times New Roman" w:hAnsi="Times New Roman" w:cs="Times New Roman"/>
          <w:b/>
          <w:sz w:val="24"/>
          <w:szCs w:val="24"/>
          <w:lang w:bidi="en-US"/>
        </w:rPr>
        <w:tab/>
      </w:r>
    </w:p>
    <w:p w14:paraId="25C99106" w14:textId="77777777" w:rsidR="00AF311B" w:rsidRPr="00960656" w:rsidRDefault="00AF311B" w:rsidP="00D9748A">
      <w:pPr>
        <w:spacing w:line="400" w:lineRule="exact"/>
        <w:rPr>
          <w:rFonts w:ascii="Times New Roman" w:eastAsiaTheme="majorEastAsia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6395"/>
        <w:gridCol w:w="582"/>
        <w:gridCol w:w="582"/>
        <w:gridCol w:w="582"/>
        <w:gridCol w:w="582"/>
        <w:gridCol w:w="582"/>
      </w:tblGrid>
      <w:tr w:rsidR="00D9748A" w:rsidRPr="00960656" w14:paraId="566EFF8E" w14:textId="77777777" w:rsidTr="00D9748A">
        <w:trPr>
          <w:trHeight w:val="2596"/>
        </w:trPr>
        <w:tc>
          <w:tcPr>
            <w:tcW w:w="304" w:type="dxa"/>
            <w:tcBorders>
              <w:bottom w:val="single" w:sz="4" w:space="0" w:color="auto"/>
              <w:right w:val="nil"/>
            </w:tcBorders>
            <w:hideMark/>
          </w:tcPr>
          <w:p w14:paraId="40CD64B4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95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229D18D8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9" w:type="dxa"/>
            <w:tcBorders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7FCEECEF" w14:textId="77777777" w:rsidR="00D9748A" w:rsidRPr="00960656" w:rsidRDefault="00D9748A" w:rsidP="00EB6B8E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Strongly agree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40647E31" w14:textId="77777777" w:rsidR="00D9748A" w:rsidRPr="00960656" w:rsidRDefault="00D9748A" w:rsidP="00EB6B8E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Agree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6A49F0E5" w14:textId="1E33A7E4" w:rsidR="00D9748A" w:rsidRPr="00960656" w:rsidRDefault="008F1B55" w:rsidP="00EB6B8E">
            <w:pPr>
              <w:kinsoku w:val="0"/>
              <w:autoSpaceDE w:val="0"/>
              <w:autoSpaceDN w:val="0"/>
              <w:ind w:left="113"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Neutral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  <w:right w:val="nil"/>
            </w:tcBorders>
            <w:noWrap/>
            <w:textDirection w:val="tbRlV"/>
            <w:hideMark/>
          </w:tcPr>
          <w:p w14:paraId="31AB6BE4" w14:textId="16BF3FE9" w:rsidR="00D9748A" w:rsidRPr="00960656" w:rsidRDefault="008F1B55" w:rsidP="00EB6B8E">
            <w:pPr>
              <w:ind w:firstLineChars="100" w:firstLine="241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Disagree</w:t>
            </w:r>
          </w:p>
        </w:tc>
        <w:tc>
          <w:tcPr>
            <w:tcW w:w="359" w:type="dxa"/>
            <w:tcBorders>
              <w:left w:val="nil"/>
              <w:bottom w:val="single" w:sz="4" w:space="0" w:color="auto"/>
            </w:tcBorders>
            <w:noWrap/>
            <w:textDirection w:val="tbRlV"/>
            <w:hideMark/>
          </w:tcPr>
          <w:p w14:paraId="1856D67C" w14:textId="43AA02FA" w:rsidR="00D9748A" w:rsidRPr="00960656" w:rsidRDefault="008F1B55" w:rsidP="008F1B55">
            <w:pPr>
              <w:ind w:leftChars="100" w:left="210" w:firstLine="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Strongly disagree</w:t>
            </w:r>
          </w:p>
        </w:tc>
      </w:tr>
      <w:tr w:rsidR="00D9748A" w:rsidRPr="00960656" w14:paraId="1C357381" w14:textId="77777777" w:rsidTr="00D9748A">
        <w:trPr>
          <w:trHeight w:val="552"/>
        </w:trPr>
        <w:tc>
          <w:tcPr>
            <w:tcW w:w="304" w:type="dxa"/>
            <w:tcBorders>
              <w:bottom w:val="dotted" w:sz="4" w:space="0" w:color="auto"/>
            </w:tcBorders>
            <w:noWrap/>
            <w:hideMark/>
          </w:tcPr>
          <w:p w14:paraId="7B4EC060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6395" w:type="dxa"/>
            <w:tcBorders>
              <w:bottom w:val="dotted" w:sz="4" w:space="0" w:color="auto"/>
            </w:tcBorders>
            <w:hideMark/>
          </w:tcPr>
          <w:p w14:paraId="17372242" w14:textId="68AD9896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taff members understand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the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discomfort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I </w:t>
            </w:r>
            <w:r w:rsidR="00B0307E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periodically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go through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</w:p>
        </w:tc>
        <w:tc>
          <w:tcPr>
            <w:tcW w:w="359" w:type="dxa"/>
            <w:tcBorders>
              <w:bottom w:val="dotted" w:sz="4" w:space="0" w:color="auto"/>
              <w:right w:val="nil"/>
            </w:tcBorders>
            <w:noWrap/>
            <w:hideMark/>
          </w:tcPr>
          <w:p w14:paraId="3929E95C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17EA4EC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12DD18C3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left w:val="nil"/>
              <w:bottom w:val="dotted" w:sz="4" w:space="0" w:color="auto"/>
              <w:right w:val="nil"/>
            </w:tcBorders>
            <w:noWrap/>
            <w:hideMark/>
          </w:tcPr>
          <w:p w14:paraId="470BBCF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left w:val="nil"/>
              <w:bottom w:val="dotted" w:sz="4" w:space="0" w:color="auto"/>
            </w:tcBorders>
            <w:noWrap/>
            <w:hideMark/>
          </w:tcPr>
          <w:p w14:paraId="285D3E8D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6C10967C" w14:textId="77777777" w:rsidTr="00D9748A">
        <w:trPr>
          <w:trHeight w:val="552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99CCBE4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1F46D43B" w14:textId="7C2F8DE5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taff members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give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a great deal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of thought to me and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my disease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7B488C35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937D6F9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5E3EE2E6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D93869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0F9F446C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04E72BA6" w14:textId="77777777" w:rsidTr="00D9748A">
        <w:trPr>
          <w:trHeight w:val="554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5369F62D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316022D" w14:textId="26F4347F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taff members have explained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aspects related to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my disease and treatment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plan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clearly and correctly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1E5E4C6B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2A67712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6732AAFA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DD636ED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3E05F079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4D93A420" w14:textId="77777777" w:rsidTr="00D9748A">
        <w:trPr>
          <w:trHeight w:val="548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382430A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752B844" w14:textId="0BB1638B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Staff members understand the effort I put into continuing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my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treatment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2B73D62E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5EC7582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B64CB0D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54CE8EDC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134B5F4C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4173D55F" w14:textId="77777777" w:rsidTr="00D9748A">
        <w:trPr>
          <w:trHeight w:val="556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340C3E56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5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54C0337F" w14:textId="2BBECFBC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taff members support me by coordinating with hospitals, public health centers, pharmacies, and various </w:t>
            </w:r>
            <w:r w:rsidR="003457EC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individuals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6C846933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EC4B01B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4AA4C8E9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EBC68F7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0D1388CD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44B0C6D0" w14:textId="77777777" w:rsidTr="00D9748A">
        <w:trPr>
          <w:trHeight w:val="566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13CD807F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6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4DC73997" w14:textId="47637B55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When my family or I are troubled, staff </w:t>
            </w:r>
            <w:r w:rsidR="003457EC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members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take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ignificant effort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to resolve our issues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6EF92B32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67FB191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26FE985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0272DA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4A0F36A9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097188DA" w14:textId="77777777" w:rsidTr="00D9748A">
        <w:trPr>
          <w:trHeight w:val="560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4CC7F619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7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2E39036F" w14:textId="06FA157A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When my family or I are troubled or conflicted, staff </w:t>
            </w:r>
            <w:r w:rsidR="003457EC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members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are available to consult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with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 about what to do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5C4597CF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74DDBBE9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797EC011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0E9B5812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788E62CF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1BA03C7A" w14:textId="77777777" w:rsidTr="00D9748A">
        <w:trPr>
          <w:trHeight w:val="554"/>
        </w:trPr>
        <w:tc>
          <w:tcPr>
            <w:tcW w:w="304" w:type="dxa"/>
            <w:tcBorders>
              <w:top w:val="dotted" w:sz="4" w:space="0" w:color="auto"/>
              <w:bottom w:val="dotted" w:sz="4" w:space="0" w:color="auto"/>
            </w:tcBorders>
            <w:noWrap/>
            <w:hideMark/>
          </w:tcPr>
          <w:p w14:paraId="639BCB2A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8</w:t>
            </w:r>
          </w:p>
        </w:tc>
        <w:tc>
          <w:tcPr>
            <w:tcW w:w="6395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14:paraId="6ACDFE65" w14:textId="4E7F5082" w:rsidR="00D9748A" w:rsidRPr="00960656" w:rsidRDefault="00D9748A" w:rsidP="00AA0B5E">
            <w:pPr>
              <w:spacing w:line="400" w:lineRule="exact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Staff </w:t>
            </w:r>
            <w:r w:rsidR="003457EC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members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have given me </w:t>
            </w:r>
            <w:r w:rsidR="00960656"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 xml:space="preserve">lifestyle-related </w:t>
            </w: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advice.</w:t>
            </w:r>
          </w:p>
        </w:tc>
        <w:tc>
          <w:tcPr>
            <w:tcW w:w="359" w:type="dxa"/>
            <w:tcBorders>
              <w:top w:val="dotted" w:sz="4" w:space="0" w:color="auto"/>
              <w:bottom w:val="dotted" w:sz="4" w:space="0" w:color="auto"/>
              <w:right w:val="nil"/>
            </w:tcBorders>
            <w:noWrap/>
            <w:hideMark/>
          </w:tcPr>
          <w:p w14:paraId="7BA5575B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1154934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78A60F34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noWrap/>
            <w:hideMark/>
          </w:tcPr>
          <w:p w14:paraId="15A22A64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bottom w:val="dotted" w:sz="4" w:space="0" w:color="auto"/>
            </w:tcBorders>
            <w:noWrap/>
            <w:hideMark/>
          </w:tcPr>
          <w:p w14:paraId="0940F26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  <w:tr w:rsidR="00D9748A" w:rsidRPr="00960656" w14:paraId="043D7A37" w14:textId="77777777" w:rsidTr="00D9748A">
        <w:trPr>
          <w:trHeight w:val="554"/>
        </w:trPr>
        <w:tc>
          <w:tcPr>
            <w:tcW w:w="304" w:type="dxa"/>
            <w:tcBorders>
              <w:top w:val="dotted" w:sz="4" w:space="0" w:color="auto"/>
            </w:tcBorders>
            <w:noWrap/>
          </w:tcPr>
          <w:p w14:paraId="6D3CCCBD" w14:textId="77777777" w:rsidR="00D9748A" w:rsidRPr="00960656" w:rsidRDefault="00D9748A" w:rsidP="00AA0B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9</w:t>
            </w:r>
          </w:p>
        </w:tc>
        <w:tc>
          <w:tcPr>
            <w:tcW w:w="6395" w:type="dxa"/>
            <w:tcBorders>
              <w:top w:val="dotted" w:sz="4" w:space="0" w:color="auto"/>
            </w:tcBorders>
          </w:tcPr>
          <w:p w14:paraId="5087663F" w14:textId="054062E6" w:rsidR="00D9748A" w:rsidRPr="00960656" w:rsidRDefault="00D9748A" w:rsidP="00AA0B5E">
            <w:pPr>
              <w:spacing w:line="40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Staff </w:t>
            </w:r>
            <w:r w:rsidR="003457EC"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members </w:t>
            </w: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will put forth their best effort </w:t>
            </w:r>
            <w:r w:rsidR="003457EC"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through </w:t>
            </w:r>
            <w:r w:rsidR="00960656"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to the </w:t>
            </w:r>
            <w:r w:rsidR="003457EC"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final day of</w:t>
            </w: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 </w:t>
            </w:r>
            <w:r w:rsidR="00960656"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 xml:space="preserve">my </w:t>
            </w:r>
            <w:r w:rsidRPr="00960656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bidi="en-US"/>
              </w:rPr>
              <w:t>treatment.</w:t>
            </w:r>
          </w:p>
        </w:tc>
        <w:tc>
          <w:tcPr>
            <w:tcW w:w="359" w:type="dxa"/>
            <w:tcBorders>
              <w:top w:val="dotted" w:sz="4" w:space="0" w:color="auto"/>
              <w:right w:val="nil"/>
            </w:tcBorders>
            <w:noWrap/>
          </w:tcPr>
          <w:p w14:paraId="756A54D4" w14:textId="77777777" w:rsidR="00D9748A" w:rsidRPr="00960656" w:rsidRDefault="00D9748A" w:rsidP="00EB6B8E">
            <w:pPr>
              <w:ind w:firstLineChars="100" w:firstLine="24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4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right w:val="nil"/>
            </w:tcBorders>
            <w:noWrap/>
          </w:tcPr>
          <w:p w14:paraId="0B452FF8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3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right w:val="nil"/>
            </w:tcBorders>
            <w:noWrap/>
          </w:tcPr>
          <w:p w14:paraId="784E06BF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2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  <w:right w:val="nil"/>
            </w:tcBorders>
            <w:noWrap/>
          </w:tcPr>
          <w:p w14:paraId="6465BC6E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1</w:t>
            </w:r>
          </w:p>
        </w:tc>
        <w:tc>
          <w:tcPr>
            <w:tcW w:w="359" w:type="dxa"/>
            <w:tcBorders>
              <w:top w:val="dotted" w:sz="4" w:space="0" w:color="auto"/>
              <w:left w:val="nil"/>
            </w:tcBorders>
            <w:noWrap/>
          </w:tcPr>
          <w:p w14:paraId="2DFAA94B" w14:textId="77777777" w:rsidR="00D9748A" w:rsidRPr="00960656" w:rsidRDefault="00D9748A" w:rsidP="00AA0B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0656">
              <w:rPr>
                <w:rFonts w:ascii="Times New Roman" w:hAnsi="Times New Roman" w:cs="Times New Roman"/>
                <w:b/>
                <w:sz w:val="24"/>
                <w:szCs w:val="24"/>
                <w:lang w:bidi="en-US"/>
              </w:rPr>
              <w:t>0</w:t>
            </w:r>
          </w:p>
        </w:tc>
      </w:tr>
    </w:tbl>
    <w:p w14:paraId="45864CE6" w14:textId="77777777" w:rsidR="00D9748A" w:rsidRPr="00960656" w:rsidRDefault="00D9748A" w:rsidP="00D9748A">
      <w:pPr>
        <w:rPr>
          <w:rFonts w:ascii="Times New Roman" w:eastAsia="HGMaruGothicMPRO" w:hAnsi="Times New Roman" w:cs="Times New Roman"/>
          <w:b/>
          <w:sz w:val="24"/>
          <w:szCs w:val="24"/>
        </w:rPr>
      </w:pPr>
    </w:p>
    <w:p w14:paraId="4C40E0E1" w14:textId="77777777" w:rsidR="008D12FA" w:rsidRPr="00960656" w:rsidRDefault="008D12FA">
      <w:pPr>
        <w:rPr>
          <w:rFonts w:ascii="Times New Roman" w:hAnsi="Times New Roman" w:cs="Times New Roman"/>
        </w:rPr>
      </w:pPr>
    </w:p>
    <w:sectPr w:rsidR="008D12FA" w:rsidRPr="00960656" w:rsidSect="00D9748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86D3A0" w16cid:durableId="2093DD3F"/>
  <w16cid:commentId w16cid:paraId="406940DF" w16cid:durableId="2093DE39"/>
  <w16cid:commentId w16cid:paraId="0D304D26" w16cid:durableId="2093DE4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B47017" w14:textId="77777777" w:rsidR="00630480" w:rsidRDefault="00630480" w:rsidP="00AF311B">
      <w:r>
        <w:separator/>
      </w:r>
    </w:p>
  </w:endnote>
  <w:endnote w:type="continuationSeparator" w:id="0">
    <w:p w14:paraId="70EC9226" w14:textId="77777777" w:rsidR="00630480" w:rsidRDefault="00630480" w:rsidP="00AF3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HGMaruGothicMPRO">
    <w:altName w:val="MS Gothic"/>
    <w:charset w:val="80"/>
    <w:family w:val="modern"/>
    <w:pitch w:val="variable"/>
    <w:sig w:usb0="00000000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AB80B7" w14:textId="77777777" w:rsidR="00630480" w:rsidRDefault="00630480" w:rsidP="00AF311B">
      <w:r>
        <w:separator/>
      </w:r>
    </w:p>
  </w:footnote>
  <w:footnote w:type="continuationSeparator" w:id="0">
    <w:p w14:paraId="0C6E1C25" w14:textId="77777777" w:rsidR="00630480" w:rsidRDefault="00630480" w:rsidP="00AF31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748A"/>
    <w:rsid w:val="00021CEB"/>
    <w:rsid w:val="001A4C9C"/>
    <w:rsid w:val="00291DBB"/>
    <w:rsid w:val="002F56E4"/>
    <w:rsid w:val="00300C56"/>
    <w:rsid w:val="003457EC"/>
    <w:rsid w:val="003646CE"/>
    <w:rsid w:val="003755EC"/>
    <w:rsid w:val="003C5D18"/>
    <w:rsid w:val="00450463"/>
    <w:rsid w:val="00456745"/>
    <w:rsid w:val="00630480"/>
    <w:rsid w:val="007402E5"/>
    <w:rsid w:val="007658AD"/>
    <w:rsid w:val="008D12FA"/>
    <w:rsid w:val="008F1B55"/>
    <w:rsid w:val="00960656"/>
    <w:rsid w:val="00AF311B"/>
    <w:rsid w:val="00B0307E"/>
    <w:rsid w:val="00B22167"/>
    <w:rsid w:val="00BA4084"/>
    <w:rsid w:val="00BC7C33"/>
    <w:rsid w:val="00C1671D"/>
    <w:rsid w:val="00C4342F"/>
    <w:rsid w:val="00D27235"/>
    <w:rsid w:val="00D41AE6"/>
    <w:rsid w:val="00D9748A"/>
    <w:rsid w:val="00E368CC"/>
    <w:rsid w:val="00EB6B8E"/>
    <w:rsid w:val="00FC5144"/>
    <w:rsid w:val="00FF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5BA1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4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1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311B"/>
  </w:style>
  <w:style w:type="paragraph" w:styleId="Footer">
    <w:name w:val="footer"/>
    <w:basedOn w:val="Normal"/>
    <w:link w:val="FooterChar"/>
    <w:uiPriority w:val="99"/>
    <w:unhideWhenUsed/>
    <w:rsid w:val="00AF31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311B"/>
  </w:style>
  <w:style w:type="character" w:styleId="CommentReference">
    <w:name w:val="annotation reference"/>
    <w:basedOn w:val="DefaultParagraphFont"/>
    <w:uiPriority w:val="99"/>
    <w:semiHidden/>
    <w:unhideWhenUsed/>
    <w:rsid w:val="008F1B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B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B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B5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B5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B55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02E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4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74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F311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311B"/>
  </w:style>
  <w:style w:type="paragraph" w:styleId="Footer">
    <w:name w:val="footer"/>
    <w:basedOn w:val="Normal"/>
    <w:link w:val="FooterChar"/>
    <w:uiPriority w:val="99"/>
    <w:unhideWhenUsed/>
    <w:rsid w:val="00AF311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311B"/>
  </w:style>
  <w:style w:type="character" w:styleId="CommentReference">
    <w:name w:val="annotation reference"/>
    <w:basedOn w:val="DefaultParagraphFont"/>
    <w:uiPriority w:val="99"/>
    <w:semiHidden/>
    <w:unhideWhenUsed/>
    <w:rsid w:val="008F1B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B5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B5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B5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B5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B55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7402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86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993</Characters>
  <Application>Microsoft Office Word</Application>
  <DocSecurity>0</DocSecurity>
  <Lines>90</Lines>
  <Paragraphs>8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e Shiratani</dc:creator>
  <cp:keywords/>
  <dc:description/>
  <cp:lastModifiedBy>HEALCANCIA</cp:lastModifiedBy>
  <cp:revision>3</cp:revision>
  <dcterms:created xsi:type="dcterms:W3CDTF">2019-05-25T13:24:00Z</dcterms:created>
  <dcterms:modified xsi:type="dcterms:W3CDTF">2019-11-30T03:17:00Z</dcterms:modified>
</cp:coreProperties>
</file>